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7307" w:rsidRPr="005A3152" w:rsidRDefault="005A3152" w:rsidP="00A1730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5A3152">
        <w:rPr>
          <w:rFonts w:ascii="Times New Roman" w:hAnsi="Times New Roman" w:cs="Times New Roman"/>
          <w:sz w:val="24"/>
          <w:szCs w:val="24"/>
          <w:u w:val="single"/>
        </w:rPr>
        <w:t>Mean disease scores for infiltrated mixtures</w:t>
      </w:r>
      <w:r w:rsidR="00A17307" w:rsidRPr="005A3152">
        <w:rPr>
          <w:rFonts w:ascii="Times New Roman" w:hAnsi="Times New Roman" w:cs="Times New Roman"/>
          <w:sz w:val="24"/>
          <w:szCs w:val="24"/>
          <w:u w:val="single"/>
        </w:rPr>
        <w:t>.</w:t>
      </w:r>
    </w:p>
    <w:p w:rsidR="002B7227" w:rsidRPr="005A3152" w:rsidRDefault="002B7227" w:rsidP="00A1730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10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1E0" w:firstRow="1" w:lastRow="1" w:firstColumn="1" w:lastColumn="1" w:noHBand="0" w:noVBand="0"/>
      </w:tblPr>
      <w:tblGrid>
        <w:gridCol w:w="1483"/>
        <w:gridCol w:w="1236"/>
        <w:gridCol w:w="1263"/>
      </w:tblGrid>
      <w:tr w:rsidR="005A3152" w:rsidRPr="005A3152" w:rsidTr="005A3152">
        <w:trPr>
          <w:cantSplit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A3152" w:rsidRPr="005A3152" w:rsidRDefault="005A3152" w:rsidP="005A31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152">
              <w:rPr>
                <w:rFonts w:ascii="Times New Roman" w:hAnsi="Times New Roman" w:cs="Times New Roman"/>
                <w:sz w:val="24"/>
                <w:szCs w:val="24"/>
              </w:rPr>
              <w:t>Mixtur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A3152" w:rsidRPr="005A3152" w:rsidRDefault="005A3152" w:rsidP="005A31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152">
              <w:rPr>
                <w:rFonts w:ascii="Times New Roman" w:hAnsi="Times New Roman" w:cs="Times New Roman"/>
                <w:sz w:val="24"/>
                <w:szCs w:val="24"/>
              </w:rPr>
              <w:t>Upper leaf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A3152" w:rsidRPr="005A3152" w:rsidRDefault="005A3152" w:rsidP="005A31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152">
              <w:rPr>
                <w:rFonts w:ascii="Times New Roman" w:hAnsi="Times New Roman" w:cs="Times New Roman"/>
                <w:sz w:val="24"/>
                <w:szCs w:val="24"/>
              </w:rPr>
              <w:t>Lower leaf</w:t>
            </w:r>
          </w:p>
        </w:tc>
      </w:tr>
      <w:tr w:rsidR="005A3152" w:rsidRPr="005A3152" w:rsidTr="004C1556">
        <w:trPr>
          <w:cantSplit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5A3152" w:rsidRPr="005A3152" w:rsidRDefault="005A3152" w:rsidP="005A3152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3a &amp; EM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5A3152" w:rsidRPr="005A3152" w:rsidRDefault="005A3152" w:rsidP="005A31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5A3152" w:rsidRPr="005A3152" w:rsidRDefault="005A3152" w:rsidP="005A31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2</w:t>
            </w:r>
          </w:p>
        </w:tc>
      </w:tr>
      <w:tr w:rsidR="005A3152" w:rsidRPr="005A3152" w:rsidTr="004C1556">
        <w:trPr>
          <w:cantSplit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5A3152" w:rsidRPr="005A3152" w:rsidRDefault="005A3152" w:rsidP="005A3152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d2-1 &amp; EM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5A3152" w:rsidRPr="005A3152" w:rsidRDefault="005A3152" w:rsidP="005A31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5A3152" w:rsidRPr="005A3152" w:rsidRDefault="005A3152" w:rsidP="005A31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5</w:t>
            </w:r>
          </w:p>
        </w:tc>
      </w:tr>
      <w:tr w:rsidR="005A3152" w:rsidRPr="005A3152" w:rsidTr="004C1556">
        <w:trPr>
          <w:cantSplit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5A3152" w:rsidRPr="005A3152" w:rsidRDefault="005A3152" w:rsidP="005A3152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d3-1 &amp; EM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5A3152" w:rsidRPr="005A3152" w:rsidRDefault="005A3152" w:rsidP="005A31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9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5A3152" w:rsidRPr="005A3152" w:rsidRDefault="005A3152" w:rsidP="005A31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6</w:t>
            </w:r>
          </w:p>
        </w:tc>
      </w:tr>
      <w:tr w:rsidR="005A3152" w:rsidRPr="005A3152" w:rsidTr="004C1556">
        <w:trPr>
          <w:cantSplit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5A3152" w:rsidRPr="005A3152" w:rsidRDefault="005A3152" w:rsidP="005A3152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d4-1 &amp; EM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5A3152" w:rsidRPr="005A3152" w:rsidRDefault="005A3152" w:rsidP="005A31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6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5A3152" w:rsidRPr="005A3152" w:rsidRDefault="005A3152" w:rsidP="005A31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76</w:t>
            </w:r>
          </w:p>
        </w:tc>
      </w:tr>
      <w:tr w:rsidR="005A3152" w:rsidRPr="005A3152" w:rsidTr="004C1556">
        <w:trPr>
          <w:cantSplit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5A3152" w:rsidRPr="005A3152" w:rsidRDefault="005A3152" w:rsidP="005A3152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3a &amp; KI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5A3152" w:rsidRPr="005A3152" w:rsidRDefault="005A3152" w:rsidP="005A31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7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:rsidR="005A3152" w:rsidRPr="005A3152" w:rsidRDefault="005A3152" w:rsidP="005A3152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A315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42</w:t>
            </w:r>
          </w:p>
        </w:tc>
      </w:tr>
    </w:tbl>
    <w:p w:rsidR="005A3152" w:rsidRPr="003D3015" w:rsidRDefault="005A3152" w:rsidP="003D301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A3152" w:rsidRPr="003D3015" w:rsidRDefault="005A3152" w:rsidP="003D30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3D3015">
        <w:rPr>
          <w:rFonts w:ascii="Times New Roman" w:hAnsi="Times New Roman" w:cs="Times New Roman"/>
          <w:sz w:val="24"/>
          <w:szCs w:val="24"/>
        </w:rPr>
        <w:t xml:space="preserve">Standard error = </w:t>
      </w:r>
      <w:r w:rsidRPr="003D301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0.08749</w:t>
      </w:r>
    </w:p>
    <w:p w:rsidR="003D3015" w:rsidRPr="003D3015" w:rsidRDefault="003D3015" w:rsidP="003D3015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</w:p>
    <w:p w:rsidR="005A3152" w:rsidRPr="003D3015" w:rsidRDefault="005A3152" w:rsidP="003D301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A3152" w:rsidRPr="003D30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307"/>
    <w:rsid w:val="00211D07"/>
    <w:rsid w:val="00253C77"/>
    <w:rsid w:val="002B7227"/>
    <w:rsid w:val="0037597A"/>
    <w:rsid w:val="003D3015"/>
    <w:rsid w:val="005A3152"/>
    <w:rsid w:val="00A17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3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73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805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Hutton Institute</Company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 Chapman</dc:creator>
  <cp:lastModifiedBy>Sean Chapman</cp:lastModifiedBy>
  <cp:revision>5</cp:revision>
  <dcterms:created xsi:type="dcterms:W3CDTF">2014-05-26T12:48:00Z</dcterms:created>
  <dcterms:modified xsi:type="dcterms:W3CDTF">2014-05-26T12:57:00Z</dcterms:modified>
</cp:coreProperties>
</file>